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2D2697" w:rsidR="00DC7568" w:rsidP="777448FE" w:rsidRDefault="002D2697" w14:paraId="60B8C015" w14:textId="1850F96D">
      <w:pPr>
        <w:rPr>
          <w:b/>
          <w:bCs/>
          <w:sz w:val="28"/>
          <w:szCs w:val="28"/>
          <w:lang w:val="en-US"/>
        </w:rPr>
      </w:pPr>
      <w:r w:rsidRPr="7A61EEA3">
        <w:rPr>
          <w:b/>
          <w:bCs/>
          <w:sz w:val="28"/>
          <w:szCs w:val="28"/>
          <w:lang w:val="en-US"/>
        </w:rPr>
        <w:t>Supplementary Tables 6 and 7</w:t>
      </w:r>
    </w:p>
    <w:p w:rsidR="3946B027" w:rsidP="777448FE" w:rsidRDefault="002D2697" w14:paraId="553EA3DC" w14:textId="02263B0F">
      <w:pPr>
        <w:rPr>
          <w:lang w:val="en-US"/>
        </w:rPr>
      </w:pPr>
      <w:r>
        <w:rPr>
          <w:b/>
          <w:bCs/>
          <w:lang w:val="en-US"/>
        </w:rPr>
        <w:t>Supplementary Table 6</w:t>
      </w:r>
      <w:r w:rsidRPr="00BF585B" w:rsidR="00BF585B">
        <w:rPr>
          <w:b/>
          <w:bCs/>
          <w:lang w:val="en-US"/>
        </w:rPr>
        <w:t>.</w:t>
      </w:r>
      <w:r w:rsidR="00BF585B">
        <w:rPr>
          <w:lang w:val="en-US"/>
        </w:rPr>
        <w:t xml:space="preserve"> </w:t>
      </w:r>
      <w:r w:rsidRPr="777448FE" w:rsidR="3946B027">
        <w:rPr>
          <w:lang w:val="en-US"/>
        </w:rPr>
        <w:t>Decision to continue treatment with biologic therapy</w:t>
      </w:r>
    </w:p>
    <w:p w:rsidR="00743748" w:rsidP="00205072" w:rsidRDefault="008E5493" w14:paraId="5983BF2D" w14:textId="21DCD903">
      <w:pPr>
        <w:jc w:val="center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AB9A23C" wp14:editId="0D349595">
                <wp:simplePos x="0" y="0"/>
                <wp:positionH relativeFrom="column">
                  <wp:posOffset>4905783</wp:posOffset>
                </wp:positionH>
                <wp:positionV relativeFrom="paragraph">
                  <wp:posOffset>6965339</wp:posOffset>
                </wp:positionV>
                <wp:extent cx="741668" cy="267335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1668" cy="2673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DD73A6" w:rsidR="00DD73A6" w:rsidP="00DD73A6" w:rsidRDefault="008E5493" w14:paraId="0486503D" w14:textId="6F1CB955">
                            <w:pPr>
                              <w:rPr>
                                <w:b/>
                                <w:bCs/>
                                <w:color w:val="FFC000" w:themeColor="accent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C000" w:themeColor="accent4"/>
                                <w:lang w:val="en-US"/>
                              </w:rPr>
                              <w:t xml:space="preserve">model </w:t>
                            </w:r>
                            <w:r w:rsidRPr="00DD73A6" w:rsidR="00DD73A6">
                              <w:rPr>
                                <w:b/>
                                <w:bCs/>
                                <w:color w:val="FFC000" w:themeColor="accent4"/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shapetype id="_x0000_t202" coordsize="21600,21600" o:spt="202" path="m,l,21600r21600,l21600,xe" w14:anchorId="3AB9A23C">
                <v:stroke joinstyle="miter"/>
                <v:path gradientshapeok="t" o:connecttype="rect"/>
              </v:shapetype>
              <v:shape id="Text Box 2" style="position:absolute;left:0;text-align:left;margin-left:386.3pt;margin-top:548.45pt;width:58.4pt;height:21.0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spid="_x0000_s1026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">
                <v:textbox>
                  <w:txbxContent>
                    <w:p w:rsidRPr="00DD73A6" w:rsidR="00DD73A6" w:rsidP="00DD73A6" w:rsidRDefault="008E5493" w14:paraId="0486503D" w14:textId="6F1CB955">
                      <w:pPr>
                        <w:rPr>
                          <w:b/>
                          <w:bCs/>
                          <w:color w:val="FFC000" w:themeColor="accent4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FFC000" w:themeColor="accent4"/>
                          <w:lang w:val="en-US"/>
                        </w:rPr>
                        <w:t xml:space="preserve">model </w:t>
                      </w:r>
                      <w:r w:rsidRPr="00DD73A6" w:rsidR="00DD73A6">
                        <w:rPr>
                          <w:b/>
                          <w:bCs/>
                          <w:color w:val="FFC000" w:themeColor="accent4"/>
                          <w:lang w:val="en-US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0C42E5D" wp14:editId="66E73EB4">
                <wp:simplePos x="0" y="0"/>
                <wp:positionH relativeFrom="column">
                  <wp:posOffset>2032264</wp:posOffset>
                </wp:positionH>
                <wp:positionV relativeFrom="paragraph">
                  <wp:posOffset>6930390</wp:posOffset>
                </wp:positionV>
                <wp:extent cx="723900" cy="267335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900" cy="2673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DD73A6" w:rsidR="00DD73A6" w:rsidRDefault="008E5493" w14:paraId="1A5496ED" w14:textId="2F90E5C1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model </w:t>
                            </w:r>
                            <w:r w:rsidRPr="00DD73A6" w:rsidR="00DD73A6">
                              <w:rPr>
                                <w:b/>
                                <w:bCs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shape id="_x0000_s1027" style="position:absolute;left:0;text-align:left;margin-left:160pt;margin-top:545.7pt;width:57pt;height:21.0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" w14:anchorId="30C42E5D">
                <v:textbox>
                  <w:txbxContent>
                    <w:p w:rsidRPr="00DD73A6" w:rsidR="00DD73A6" w:rsidRDefault="008E5493" w14:paraId="1A5496ED" w14:textId="2F90E5C1">
                      <w:pPr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</w:rPr>
                        <w:t xml:space="preserve">model </w:t>
                      </w:r>
                      <w:r w:rsidRPr="00DD73A6" w:rsidR="00DD73A6">
                        <w:rPr>
                          <w:b/>
                          <w:bCs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7283B41" wp14:editId="32BAB677">
                <wp:simplePos x="0" y="0"/>
                <wp:positionH relativeFrom="column">
                  <wp:posOffset>3474349</wp:posOffset>
                </wp:positionH>
                <wp:positionV relativeFrom="paragraph">
                  <wp:posOffset>6956425</wp:posOffset>
                </wp:positionV>
                <wp:extent cx="810883" cy="267335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0883" cy="2673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DD73A6" w:rsidR="00DD73A6" w:rsidP="00DD73A6" w:rsidRDefault="008E5493" w14:paraId="6E46D486" w14:textId="6234AB12">
                            <w:pPr>
                              <w:rPr>
                                <w:b/>
                                <w:bCs/>
                                <w:color w:val="4472C4" w:themeColor="accent1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4472C4" w:themeColor="accent1"/>
                                <w:lang w:val="en-US"/>
                              </w:rPr>
                              <w:t xml:space="preserve">model </w:t>
                            </w:r>
                            <w:r w:rsidRPr="00DD73A6" w:rsidR="00DD73A6">
                              <w:rPr>
                                <w:b/>
                                <w:bCs/>
                                <w:color w:val="4472C4" w:themeColor="accent1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shape id="_x0000_s1028" style="position:absolute;left:0;text-align:left;margin-left:273.55pt;margin-top:547.75pt;width:63.85pt;height:21.0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" w14:anchorId="37283B41">
                <v:textbox>
                  <w:txbxContent>
                    <w:p w:rsidRPr="00DD73A6" w:rsidR="00DD73A6" w:rsidP="00DD73A6" w:rsidRDefault="008E5493" w14:paraId="6E46D486" w14:textId="6234AB12">
                      <w:pPr>
                        <w:rPr>
                          <w:b/>
                          <w:bCs/>
                          <w:color w:val="4472C4" w:themeColor="accent1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4472C4" w:themeColor="accent1"/>
                          <w:lang w:val="en-US"/>
                        </w:rPr>
                        <w:t xml:space="preserve">model </w:t>
                      </w:r>
                      <w:r w:rsidRPr="00DD73A6" w:rsidR="00DD73A6">
                        <w:rPr>
                          <w:b/>
                          <w:bCs/>
                          <w:color w:val="4472C4" w:themeColor="accent1"/>
                          <w:lang w:val="en-US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DD73A6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59BACCB" wp14:editId="31F01386">
                <wp:simplePos x="0" y="0"/>
                <wp:positionH relativeFrom="column">
                  <wp:posOffset>4136019</wp:posOffset>
                </wp:positionH>
                <wp:positionV relativeFrom="paragraph">
                  <wp:posOffset>238760</wp:posOffset>
                </wp:positionV>
                <wp:extent cx="1423035" cy="7004050"/>
                <wp:effectExtent l="0" t="0" r="24765" b="2540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3035" cy="70040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rect id="Rectangle 3" style="position:absolute;margin-left:325.65pt;margin-top:18.8pt;width:112.05pt;height:551.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spid="_x0000_s1026" filled="f" strokecolor="#ffc000 [3207]" strokeweight="1pt" w14:anchorId="545059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"/>
            </w:pict>
          </mc:Fallback>
        </mc:AlternateContent>
      </w:r>
      <w:r w:rsidR="00DD73A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1D2BD6" wp14:editId="00B3177F">
                <wp:simplePos x="0" y="0"/>
                <wp:positionH relativeFrom="column">
                  <wp:posOffset>2702189</wp:posOffset>
                </wp:positionH>
                <wp:positionV relativeFrom="paragraph">
                  <wp:posOffset>240030</wp:posOffset>
                </wp:positionV>
                <wp:extent cx="1423035" cy="7004050"/>
                <wp:effectExtent l="0" t="0" r="24765" b="254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3035" cy="70040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rect id="Rectangle 2" style="position:absolute;margin-left:212.75pt;margin-top:18.9pt;width:112.05pt;height:551.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spid="_x0000_s1026" filled="f" strokecolor="#4472c4 [3204]" strokeweight="1pt" w14:anchorId="24EB3E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"/>
            </w:pict>
          </mc:Fallback>
        </mc:AlternateContent>
      </w:r>
      <w:r w:rsidR="00DD73A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A29823" wp14:editId="47E4FC7E">
                <wp:simplePos x="0" y="0"/>
                <wp:positionH relativeFrom="column">
                  <wp:posOffset>1273175</wp:posOffset>
                </wp:positionH>
                <wp:positionV relativeFrom="paragraph">
                  <wp:posOffset>236220</wp:posOffset>
                </wp:positionV>
                <wp:extent cx="1423035" cy="7004050"/>
                <wp:effectExtent l="0" t="0" r="24765" b="254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3035" cy="70040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rect id="Rectangle 1" style="position:absolute;margin-left:100.25pt;margin-top:18.6pt;width:112.05pt;height:551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spid="_x0000_s1026" filled="f" strokecolor="black [3213]" strokeweight="1pt" w14:anchorId="5D594D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"/>
            </w:pict>
          </mc:Fallback>
        </mc:AlternateContent>
      </w:r>
      <w:r w:rsidR="1D35A89C">
        <w:rPr>
          <w:noProof/>
        </w:rPr>
        <w:drawing>
          <wp:inline distT="0" distB="0" distL="0" distR="0" wp14:anchorId="5DE62ECD" wp14:editId="20BBB7D3">
            <wp:extent cx="5369944" cy="7159925"/>
            <wp:effectExtent l="0" t="0" r="2540" b="3175"/>
            <wp:docPr id="1749105232" name="Picture 17491052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3320" cy="7191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0501" w:rsidRDefault="3BA76289" w14:paraId="57EA9AED" w14:textId="73DA979E">
      <w:pPr>
        <w:rPr>
          <w:lang w:val="en-US"/>
        </w:rPr>
      </w:pPr>
      <w:r w:rsidRPr="37BB40B9" w:rsidR="3BA76289">
        <w:rPr>
          <w:lang w:val="en-US"/>
        </w:rPr>
        <w:t xml:space="preserve">Three models based on logistic regression analysis, </w:t>
      </w:r>
      <w:r w:rsidRPr="37BB40B9" w:rsidR="00F55D12">
        <w:rPr>
          <w:lang w:val="en-US"/>
        </w:rPr>
        <w:t>with: 1)</w:t>
      </w:r>
      <w:r w:rsidRPr="37BB40B9" w:rsidR="3BA76289">
        <w:rPr>
          <w:lang w:val="en-US"/>
        </w:rPr>
        <w:t xml:space="preserve"> only the characteristics included in the clinical vignette</w:t>
      </w:r>
      <w:r w:rsidRPr="37BB40B9" w:rsidR="67F239EB">
        <w:rPr>
          <w:lang w:val="en-US"/>
        </w:rPr>
        <w:t xml:space="preserve"> as independent variables,</w:t>
      </w:r>
      <w:r w:rsidRPr="37BB40B9" w:rsidR="3BA76289">
        <w:rPr>
          <w:lang w:val="en-US"/>
        </w:rPr>
        <w:t xml:space="preserve"> </w:t>
      </w:r>
      <w:r w:rsidRPr="37BB40B9" w:rsidR="00F55D12">
        <w:rPr>
          <w:lang w:val="en-US"/>
        </w:rPr>
        <w:t>2)</w:t>
      </w:r>
      <w:r w:rsidRPr="37BB40B9" w:rsidR="3BA76289">
        <w:rPr>
          <w:lang w:val="en-US"/>
        </w:rPr>
        <w:t xml:space="preserve"> with country of residence </w:t>
      </w:r>
      <w:r w:rsidRPr="37BB40B9" w:rsidR="36102BE7">
        <w:rPr>
          <w:lang w:val="en-US"/>
        </w:rPr>
        <w:t xml:space="preserve">added </w:t>
      </w:r>
      <w:r w:rsidRPr="37BB40B9" w:rsidR="3BA76289">
        <w:rPr>
          <w:lang w:val="en-US"/>
        </w:rPr>
        <w:t>as a covariate, and</w:t>
      </w:r>
      <w:r w:rsidRPr="37BB40B9" w:rsidR="00F55D12">
        <w:rPr>
          <w:lang w:val="en-US"/>
        </w:rPr>
        <w:t xml:space="preserve"> 3)</w:t>
      </w:r>
      <w:r w:rsidRPr="37BB40B9" w:rsidR="3BA76289">
        <w:rPr>
          <w:lang w:val="en-US"/>
        </w:rPr>
        <w:t xml:space="preserve"> with minimal treatment time</w:t>
      </w:r>
      <w:r w:rsidRPr="37BB40B9" w:rsidR="08495C77">
        <w:rPr>
          <w:lang w:val="en-US"/>
        </w:rPr>
        <w:t xml:space="preserve"> added</w:t>
      </w:r>
      <w:r w:rsidRPr="37BB40B9" w:rsidR="3BA76289">
        <w:rPr>
          <w:lang w:val="en-US"/>
        </w:rPr>
        <w:t xml:space="preserve"> as a covariate.</w:t>
      </w:r>
      <w:r w:rsidRPr="37BB40B9" w:rsidR="1FD72987">
        <w:rPr>
          <w:lang w:val="en-US"/>
        </w:rPr>
        <w:t xml:space="preserve"> </w:t>
      </w:r>
      <w:r w:rsidRPr="37BB40B9" w:rsidR="52A521AE">
        <w:rPr>
          <w:lang w:val="en-US"/>
        </w:rPr>
        <w:t>The d</w:t>
      </w:r>
      <w:r w:rsidRPr="37BB40B9" w:rsidR="1FD72987">
        <w:rPr>
          <w:lang w:val="en-US"/>
        </w:rPr>
        <w:t>ependent</w:t>
      </w:r>
      <w:r w:rsidRPr="37BB40B9" w:rsidR="1FD72987">
        <w:rPr>
          <w:lang w:val="en-US"/>
        </w:rPr>
        <w:t xml:space="preserve"> variable is the decision </w:t>
      </w:r>
      <w:r w:rsidRPr="37BB40B9" w:rsidR="2BD5DCA4">
        <w:rPr>
          <w:lang w:val="en-US"/>
        </w:rPr>
        <w:t xml:space="preserve">to taper (0) or continue (1) biologic therapy. </w:t>
      </w:r>
      <w:r w:rsidRPr="37BB40B9" w:rsidR="00205072">
        <w:rPr>
          <w:lang w:val="en-US"/>
        </w:rPr>
        <w:t>CID = clinically inactive disease</w:t>
      </w:r>
      <w:r w:rsidRPr="37BB40B9" w:rsidR="0009462C">
        <w:rPr>
          <w:lang w:val="en-US"/>
        </w:rPr>
        <w:t>;</w:t>
      </w:r>
      <w:r w:rsidRPr="37BB40B9" w:rsidR="00DD73A6">
        <w:rPr>
          <w:lang w:val="en-US"/>
        </w:rPr>
        <w:t xml:space="preserve"> JIA = juvenile idiopathic arthritis;</w:t>
      </w:r>
      <w:r w:rsidRPr="37BB40B9" w:rsidR="00205072">
        <w:rPr>
          <w:lang w:val="en-US"/>
        </w:rPr>
        <w:t xml:space="preserve"> </w:t>
      </w:r>
      <w:r w:rsidRPr="37BB40B9" w:rsidR="0009462C">
        <w:rPr>
          <w:lang w:val="en-US"/>
        </w:rPr>
        <w:t xml:space="preserve">RF = rheumatoid factor; </w:t>
      </w:r>
      <w:r w:rsidRPr="37BB40B9" w:rsidR="00205072">
        <w:rPr>
          <w:lang w:val="en-US"/>
        </w:rPr>
        <w:t xml:space="preserve">TMJ = </w:t>
      </w:r>
      <w:r w:rsidRPr="37BB40B9" w:rsidR="0009462C">
        <w:rPr>
          <w:lang w:val="en-US"/>
        </w:rPr>
        <w:t>temporomandibular joint.</w:t>
      </w:r>
      <w:r w:rsidRPr="37BB40B9">
        <w:rPr>
          <w:lang w:val="en-US"/>
        </w:rPr>
        <w:br w:type="page"/>
      </w:r>
    </w:p>
    <w:p w:rsidR="00B20501" w:rsidRDefault="002D2697" w14:paraId="5243BB2D" w14:textId="5513D372">
      <w:pPr>
        <w:rPr>
          <w:lang w:val="en-US"/>
        </w:rPr>
      </w:pPr>
      <w:r>
        <w:rPr>
          <w:b/>
          <w:bCs/>
          <w:lang w:val="en-US"/>
        </w:rPr>
        <w:lastRenderedPageBreak/>
        <w:t>Supplementary Table 7</w:t>
      </w:r>
      <w:r w:rsidRPr="00BF585B" w:rsidR="00BF585B">
        <w:rPr>
          <w:b/>
          <w:bCs/>
          <w:lang w:val="en-US"/>
        </w:rPr>
        <w:t>.</w:t>
      </w:r>
      <w:r w:rsidR="00BF585B">
        <w:rPr>
          <w:lang w:val="en-US"/>
        </w:rPr>
        <w:t xml:space="preserve"> </w:t>
      </w:r>
      <w:r w:rsidRPr="777448FE" w:rsidR="00B20501">
        <w:rPr>
          <w:lang w:val="en-US"/>
        </w:rPr>
        <w:t>Treatment</w:t>
      </w:r>
      <w:r w:rsidR="00BF585B">
        <w:rPr>
          <w:lang w:val="en-US"/>
        </w:rPr>
        <w:t xml:space="preserve"> duration</w:t>
      </w:r>
      <w:r w:rsidRPr="777448FE" w:rsidR="7D49C778">
        <w:rPr>
          <w:lang w:val="en-US"/>
        </w:rPr>
        <w:t xml:space="preserve"> with biologic therapy</w:t>
      </w:r>
    </w:p>
    <w:p w:rsidR="00B20501" w:rsidP="661C84C3" w:rsidRDefault="008E5493" w14:paraId="03EAAB15" w14:textId="1D397CBD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14C1D51B" wp14:editId="6E5F19B5">
                <wp:simplePos x="0" y="0"/>
                <wp:positionH relativeFrom="column">
                  <wp:posOffset>4571736</wp:posOffset>
                </wp:positionH>
                <wp:positionV relativeFrom="paragraph">
                  <wp:posOffset>7112635</wp:posOffset>
                </wp:positionV>
                <wp:extent cx="741668" cy="267335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1668" cy="2673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DD73A6" w:rsidR="008E5493" w:rsidP="008E5493" w:rsidRDefault="008E5493" w14:paraId="20184D41" w14:textId="77777777">
                            <w:pPr>
                              <w:rPr>
                                <w:b/>
                                <w:bCs/>
                                <w:color w:val="FFC000" w:themeColor="accent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C000" w:themeColor="accent4"/>
                                <w:lang w:val="en-US"/>
                              </w:rPr>
                              <w:t xml:space="preserve">model </w:t>
                            </w:r>
                            <w:r w:rsidRPr="00DD73A6">
                              <w:rPr>
                                <w:b/>
                                <w:bCs/>
                                <w:color w:val="FFC000" w:themeColor="accent4"/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shape id="_x0000_s1029" style="position:absolute;margin-left:5in;margin-top:560.05pt;width:58.4pt;height:21.0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" w14:anchorId="14C1D51B">
                <v:textbox>
                  <w:txbxContent>
                    <w:p w:rsidRPr="00DD73A6" w:rsidR="008E5493" w:rsidP="008E5493" w:rsidRDefault="008E5493" w14:paraId="20184D41" w14:textId="77777777">
                      <w:pPr>
                        <w:rPr>
                          <w:b/>
                          <w:bCs/>
                          <w:color w:val="FFC000" w:themeColor="accent4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FFC000" w:themeColor="accent4"/>
                          <w:lang w:val="en-US"/>
                        </w:rPr>
                        <w:t xml:space="preserve">model </w:t>
                      </w:r>
                      <w:r w:rsidRPr="00DD73A6">
                        <w:rPr>
                          <w:b/>
                          <w:bCs/>
                          <w:color w:val="FFC000" w:themeColor="accent4"/>
                          <w:lang w:val="en-US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635AC624" wp14:editId="6D0131FA">
                <wp:simplePos x="0" y="0"/>
                <wp:positionH relativeFrom="column">
                  <wp:posOffset>3139440</wp:posOffset>
                </wp:positionH>
                <wp:positionV relativeFrom="paragraph">
                  <wp:posOffset>7113006</wp:posOffset>
                </wp:positionV>
                <wp:extent cx="810883" cy="267335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0883" cy="2673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DD73A6" w:rsidR="008E5493" w:rsidP="008E5493" w:rsidRDefault="008E5493" w14:paraId="3D862C94" w14:textId="77777777">
                            <w:pPr>
                              <w:rPr>
                                <w:b/>
                                <w:bCs/>
                                <w:color w:val="4472C4" w:themeColor="accent1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4472C4" w:themeColor="accent1"/>
                                <w:lang w:val="en-US"/>
                              </w:rPr>
                              <w:t xml:space="preserve">model </w:t>
                            </w:r>
                            <w:r w:rsidRPr="00DD73A6">
                              <w:rPr>
                                <w:b/>
                                <w:bCs/>
                                <w:color w:val="4472C4" w:themeColor="accent1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shape id="_x0000_s1030" style="position:absolute;margin-left:247.2pt;margin-top:560.1pt;width:63.85pt;height:21.0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" w14:anchorId="635AC624">
                <v:textbox>
                  <w:txbxContent>
                    <w:p w:rsidRPr="00DD73A6" w:rsidR="008E5493" w:rsidP="008E5493" w:rsidRDefault="008E5493" w14:paraId="3D862C94" w14:textId="77777777">
                      <w:pPr>
                        <w:rPr>
                          <w:b/>
                          <w:bCs/>
                          <w:color w:val="4472C4" w:themeColor="accent1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4472C4" w:themeColor="accent1"/>
                          <w:lang w:val="en-US"/>
                        </w:rPr>
                        <w:t xml:space="preserve">model </w:t>
                      </w:r>
                      <w:r w:rsidRPr="00DD73A6">
                        <w:rPr>
                          <w:b/>
                          <w:bCs/>
                          <w:color w:val="4472C4" w:themeColor="accent1"/>
                          <w:lang w:val="en-US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0273C79F" wp14:editId="0C3698EA">
                <wp:simplePos x="0" y="0"/>
                <wp:positionH relativeFrom="column">
                  <wp:posOffset>1775831</wp:posOffset>
                </wp:positionH>
                <wp:positionV relativeFrom="paragraph">
                  <wp:posOffset>7104380</wp:posOffset>
                </wp:positionV>
                <wp:extent cx="723900" cy="267335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900" cy="2673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DD73A6" w:rsidR="008E5493" w:rsidP="008E5493" w:rsidRDefault="008E5493" w14:paraId="2852B076" w14:textId="77777777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model </w:t>
                            </w:r>
                            <w:r w:rsidRPr="00DD73A6">
                              <w:rPr>
                                <w:b/>
                                <w:bCs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shape id="_x0000_s1031" style="position:absolute;margin-left:139.85pt;margin-top:559.4pt;width:57pt;height:21.0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" w14:anchorId="0273C79F">
                <v:textbox>
                  <w:txbxContent>
                    <w:p w:rsidRPr="00DD73A6" w:rsidR="008E5493" w:rsidP="008E5493" w:rsidRDefault="008E5493" w14:paraId="2852B076" w14:textId="77777777">
                      <w:pPr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</w:rPr>
                        <w:t xml:space="preserve">model </w:t>
                      </w:r>
                      <w:r w:rsidRPr="00DD73A6">
                        <w:rPr>
                          <w:b/>
                          <w:bCs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DD73A6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FBC1E9B" wp14:editId="755912A2">
                <wp:simplePos x="0" y="0"/>
                <wp:positionH relativeFrom="column">
                  <wp:posOffset>3810228</wp:posOffset>
                </wp:positionH>
                <wp:positionV relativeFrom="paragraph">
                  <wp:posOffset>229187</wp:posOffset>
                </wp:positionV>
                <wp:extent cx="1423035" cy="7159326"/>
                <wp:effectExtent l="0" t="0" r="24765" b="2286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3035" cy="715932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rect id="Rectangle 8" style="position:absolute;margin-left:300pt;margin-top:18.05pt;width:112.05pt;height:563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ffc000 [3207]" strokeweight="1pt" w14:anchorId="1A72C1DD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"/>
            </w:pict>
          </mc:Fallback>
        </mc:AlternateContent>
      </w:r>
      <w:r w:rsidR="00DD73A6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510D099" wp14:editId="4C43B113">
                <wp:simplePos x="0" y="0"/>
                <wp:positionH relativeFrom="column">
                  <wp:posOffset>2430002</wp:posOffset>
                </wp:positionH>
                <wp:positionV relativeFrom="paragraph">
                  <wp:posOffset>237813</wp:posOffset>
                </wp:positionV>
                <wp:extent cx="1371600" cy="7150735"/>
                <wp:effectExtent l="0" t="0" r="19050" b="1206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71507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rect id="Rectangle 7" style="position:absolute;margin-left:191.35pt;margin-top:18.75pt;width:108pt;height:563.0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4472c4 [3204]" strokeweight="1pt" w14:anchorId="129530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"/>
            </w:pict>
          </mc:Fallback>
        </mc:AlternateContent>
      </w:r>
      <w:r w:rsidR="00DD73A6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5EB947D" wp14:editId="08E3CF61">
                <wp:simplePos x="0" y="0"/>
                <wp:positionH relativeFrom="column">
                  <wp:posOffset>1101354</wp:posOffset>
                </wp:positionH>
                <wp:positionV relativeFrom="paragraph">
                  <wp:posOffset>237490</wp:posOffset>
                </wp:positionV>
                <wp:extent cx="1319841" cy="7151131"/>
                <wp:effectExtent l="0" t="0" r="13970" b="1206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9841" cy="715113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rect id="Rectangle 6" style="position:absolute;margin-left:86.7pt;margin-top:18.7pt;width:103.9pt;height:563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black [3213]" strokeweight="1pt" w14:anchorId="0517FF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"/>
            </w:pict>
          </mc:Fallback>
        </mc:AlternateContent>
      </w:r>
      <w:r w:rsidR="5D988F44">
        <w:rPr>
          <w:noProof/>
        </w:rPr>
        <w:drawing>
          <wp:inline distT="0" distB="0" distL="0" distR="0" wp14:anchorId="67498352" wp14:editId="56922C52">
            <wp:extent cx="5313602" cy="7392838"/>
            <wp:effectExtent l="0" t="0" r="1905" b="0"/>
            <wp:docPr id="888506392" name="Picture 8885063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8482" cy="741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BF585B" w:rsidR="00821876" w:rsidP="2F442AA7" w:rsidRDefault="6AE4BCF0" w14:paraId="315C7D95" w14:textId="212EE8CD">
      <w:pPr>
        <w:rPr>
          <w:lang w:val="en-US"/>
        </w:rPr>
      </w:pPr>
      <w:r w:rsidRPr="37BB40B9" w:rsidR="6AE4BCF0">
        <w:rPr>
          <w:lang w:val="en-US"/>
        </w:rPr>
        <w:t>Three models for the interval regression analysis</w:t>
      </w:r>
      <w:r w:rsidRPr="37BB40B9" w:rsidR="00DD73A6">
        <w:rPr>
          <w:lang w:val="en-US"/>
        </w:rPr>
        <w:t>, with: 1)</w:t>
      </w:r>
      <w:r w:rsidRPr="37BB40B9" w:rsidR="6AE4BCF0">
        <w:rPr>
          <w:lang w:val="en-US"/>
        </w:rPr>
        <w:t xml:space="preserve"> only the characteristics included in the clinical vignette as independent variables, </w:t>
      </w:r>
      <w:r w:rsidRPr="37BB40B9" w:rsidR="00DD73A6">
        <w:rPr>
          <w:lang w:val="en-US"/>
        </w:rPr>
        <w:t>2)</w:t>
      </w:r>
      <w:r w:rsidRPr="37BB40B9" w:rsidR="6AE4BCF0">
        <w:rPr>
          <w:lang w:val="en-US"/>
        </w:rPr>
        <w:t xml:space="preserve"> with country of residence as a covariate, and </w:t>
      </w:r>
      <w:r w:rsidRPr="37BB40B9" w:rsidR="00DD73A6">
        <w:rPr>
          <w:lang w:val="en-US"/>
        </w:rPr>
        <w:t>3)</w:t>
      </w:r>
      <w:r w:rsidRPr="37BB40B9" w:rsidR="6AE4BCF0">
        <w:rPr>
          <w:lang w:val="en-US"/>
        </w:rPr>
        <w:t xml:space="preserve"> with minimal treatment time as a covariate.</w:t>
      </w:r>
      <w:r w:rsidRPr="37BB40B9" w:rsidR="6AE4BCF0">
        <w:rPr>
          <w:lang w:val="en-US"/>
        </w:rPr>
        <w:t xml:space="preserve"> </w:t>
      </w:r>
      <w:r w:rsidRPr="37BB40B9" w:rsidR="26E39FC5">
        <w:rPr>
          <w:lang w:val="en-US"/>
        </w:rPr>
        <w:t>The d</w:t>
      </w:r>
      <w:r w:rsidRPr="37BB40B9" w:rsidR="2131BC9F">
        <w:rPr>
          <w:lang w:val="en-US"/>
        </w:rPr>
        <w:t>ependent variable is the total treatment duration after clinically inactive disease is achieved (6-month intervals between 6 and 48 months).</w:t>
      </w:r>
      <w:r w:rsidRPr="37BB40B9" w:rsidR="00DD73A6">
        <w:rPr>
          <w:lang w:val="en-US"/>
        </w:rPr>
        <w:t xml:space="preserve"> CID = clinically inactive disease; JIA = juvenile idiopathic arthritis; RF = rheumatoid factor; TMJ = temporomandibular joint.</w:t>
      </w:r>
    </w:p>
    <w:sectPr w:rsidRPr="00BF585B" w:rsidR="00821876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568"/>
    <w:rsid w:val="0009462C"/>
    <w:rsid w:val="0012269E"/>
    <w:rsid w:val="001C13E9"/>
    <w:rsid w:val="00205072"/>
    <w:rsid w:val="002D2697"/>
    <w:rsid w:val="00524F17"/>
    <w:rsid w:val="005C6DE4"/>
    <w:rsid w:val="00651ABC"/>
    <w:rsid w:val="00743748"/>
    <w:rsid w:val="00821876"/>
    <w:rsid w:val="008E5493"/>
    <w:rsid w:val="00B20501"/>
    <w:rsid w:val="00BF585B"/>
    <w:rsid w:val="00C5691E"/>
    <w:rsid w:val="00DC49A6"/>
    <w:rsid w:val="00DC7568"/>
    <w:rsid w:val="00DD73A6"/>
    <w:rsid w:val="00E86D0A"/>
    <w:rsid w:val="00F55D12"/>
    <w:rsid w:val="08495C77"/>
    <w:rsid w:val="0B961C5C"/>
    <w:rsid w:val="12A71F0D"/>
    <w:rsid w:val="1900FCA2"/>
    <w:rsid w:val="1928F762"/>
    <w:rsid w:val="1AA7425C"/>
    <w:rsid w:val="1D35A89C"/>
    <w:rsid w:val="1FD72987"/>
    <w:rsid w:val="2131BC9F"/>
    <w:rsid w:val="26E39FC5"/>
    <w:rsid w:val="2A0BBCF3"/>
    <w:rsid w:val="2AC553AC"/>
    <w:rsid w:val="2BD5DCA4"/>
    <w:rsid w:val="2F442AA7"/>
    <w:rsid w:val="33D3148F"/>
    <w:rsid w:val="3489A8DC"/>
    <w:rsid w:val="36102BE7"/>
    <w:rsid w:val="36691777"/>
    <w:rsid w:val="368EE60D"/>
    <w:rsid w:val="37BB40B9"/>
    <w:rsid w:val="3946B027"/>
    <w:rsid w:val="3BA76289"/>
    <w:rsid w:val="52A521AE"/>
    <w:rsid w:val="54CB0AAE"/>
    <w:rsid w:val="5507588F"/>
    <w:rsid w:val="5B2123D5"/>
    <w:rsid w:val="5D988F44"/>
    <w:rsid w:val="632C35BA"/>
    <w:rsid w:val="661C84C3"/>
    <w:rsid w:val="66BF3748"/>
    <w:rsid w:val="67F239EB"/>
    <w:rsid w:val="6AE4BCF0"/>
    <w:rsid w:val="70025F68"/>
    <w:rsid w:val="777448FE"/>
    <w:rsid w:val="78A87C0C"/>
    <w:rsid w:val="7A61EEA3"/>
    <w:rsid w:val="7C374898"/>
    <w:rsid w:val="7D49C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CEFC99"/>
  <w15:chartTrackingRefBased/>
  <w15:docId w15:val="{32C3A178-0BAB-46D1-A336-2637846EF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26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269E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1226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69E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12269E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12269E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2.png" Id="rId8" /><Relationship Type="http://schemas.openxmlformats.org/officeDocument/2006/relationships/customXml" Target="../customXml/item3.xml" Id="rId3" /><Relationship Type="http://schemas.openxmlformats.org/officeDocument/2006/relationships/image" Target="media/image1.png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theme" Target="theme/theme1.xml" Id="rId10" /><Relationship Type="http://schemas.openxmlformats.org/officeDocument/2006/relationships/styles" Target="style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524968a-7e4b-4232-b099-a6a02bea0835">
      <Terms xmlns="http://schemas.microsoft.com/office/infopath/2007/PartnerControls"/>
    </lcf76f155ced4ddcb4097134ff3c332f>
    <TaxCatchAll xmlns="1b9741c5-c44c-402a-9c10-803f7f20185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6AFFB35C19454B97359D807159A5BA" ma:contentTypeVersion="12" ma:contentTypeDescription="Create a new document." ma:contentTypeScope="" ma:versionID="5ab7f0adf2a3d59b0f507f16bc6e8235">
  <xsd:schema xmlns:xsd="http://www.w3.org/2001/XMLSchema" xmlns:xs="http://www.w3.org/2001/XMLSchema" xmlns:p="http://schemas.microsoft.com/office/2006/metadata/properties" xmlns:ns2="d524968a-7e4b-4232-b099-a6a02bea0835" xmlns:ns3="1b9741c5-c44c-402a-9c10-803f7f201852" targetNamespace="http://schemas.microsoft.com/office/2006/metadata/properties" ma:root="true" ma:fieldsID="fc666f3f11513e357de1e5ff8524501b" ns2:_="" ns3:_="">
    <xsd:import namespace="d524968a-7e4b-4232-b099-a6a02bea0835"/>
    <xsd:import namespace="1b9741c5-c44c-402a-9c10-803f7f2018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24968a-7e4b-4232-b099-a6a02bea08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eaf58ba8-1e8d-4aec-a6f5-993f6032dc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9741c5-c44c-402a-9c10-803f7f20185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5366a28a-8f97-4ffc-b569-cc4f00f48ad0}" ma:internalName="TaxCatchAll" ma:showField="CatchAllData" ma:web="1b9741c5-c44c-402a-9c10-803f7f2018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D18D55A-F30F-4BAF-9E70-C0C33B99FB0C}">
  <ds:schemaRefs>
    <ds:schemaRef ds:uri="1b9741c5-c44c-402a-9c10-803f7f201852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d524968a-7e4b-4232-b099-a6a02bea0835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AC8E5BF1-EFAB-4906-90A1-8A4F0DC8BDC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0949F1-2E6E-441D-A984-65650061B2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24968a-7e4b-4232-b099-a6a02bea0835"/>
    <ds:schemaRef ds:uri="1b9741c5-c44c-402a-9c10-803f7f2018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il, Janine van (UT-BMS)</dc:creator>
  <keywords/>
  <dc:description/>
  <lastModifiedBy>Til, Janine van (UT-BMS)</lastModifiedBy>
  <revision>20</revision>
  <dcterms:created xsi:type="dcterms:W3CDTF">2022-06-15T12:18:00.0000000Z</dcterms:created>
  <dcterms:modified xsi:type="dcterms:W3CDTF">2023-06-13T08:56:19.976408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6AFFB35C19454B97359D807159A5BA</vt:lpwstr>
  </property>
  <property fmtid="{D5CDD505-2E9C-101B-9397-08002B2CF9AE}" pid="3" name="MediaServiceImageTags">
    <vt:lpwstr/>
  </property>
</Properties>
</file>